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FCE" w:rsidRPr="007636EE" w:rsidRDefault="00E51FCE" w:rsidP="00E51FCE">
      <w:pPr>
        <w:pStyle w:val="Heading2"/>
        <w:rPr>
          <w:sz w:val="28"/>
        </w:rPr>
      </w:pPr>
      <w:r w:rsidRPr="007636EE">
        <w:rPr>
          <w:sz w:val="28"/>
        </w:rPr>
        <w:t>Supplem</w:t>
      </w:r>
      <w:bookmarkStart w:id="0" w:name="_GoBack"/>
      <w:bookmarkEnd w:id="0"/>
      <w:r w:rsidRPr="007636EE">
        <w:rPr>
          <w:sz w:val="28"/>
        </w:rPr>
        <w:t>enta</w:t>
      </w:r>
      <w:r>
        <w:rPr>
          <w:sz w:val="28"/>
        </w:rPr>
        <w:t>ry</w:t>
      </w:r>
      <w:r w:rsidRPr="007636EE">
        <w:rPr>
          <w:sz w:val="28"/>
        </w:rPr>
        <w:t xml:space="preserve"> </w:t>
      </w:r>
      <w:r>
        <w:rPr>
          <w:sz w:val="28"/>
        </w:rPr>
        <w:t>File</w:t>
      </w:r>
      <w:r w:rsidRPr="007636EE">
        <w:rPr>
          <w:sz w:val="28"/>
        </w:rPr>
        <w:t xml:space="preserve"> 1</w:t>
      </w:r>
    </w:p>
    <w:p w:rsidR="00E51FCE" w:rsidRPr="007636EE" w:rsidRDefault="00E51FCE" w:rsidP="00E51FCE">
      <w:pPr>
        <w:spacing w:line="240" w:lineRule="auto"/>
        <w:rPr>
          <w:sz w:val="20"/>
        </w:rPr>
      </w:pPr>
      <w:r w:rsidRPr="007636EE">
        <w:rPr>
          <w:sz w:val="20"/>
        </w:rPr>
        <w:t>Hits in RNAi screening causing plasma membrane accumulation of Collagen IV in adipocytes.</w:t>
      </w:r>
    </w:p>
    <w:tbl>
      <w:tblPr>
        <w:tblW w:w="5000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40"/>
        <w:gridCol w:w="841"/>
        <w:gridCol w:w="1026"/>
        <w:gridCol w:w="1026"/>
        <w:gridCol w:w="3360"/>
        <w:gridCol w:w="1215"/>
        <w:gridCol w:w="1052"/>
      </w:tblGrid>
      <w:tr w:rsidR="00E51FCE" w:rsidRPr="00340C65" w:rsidTr="0011374C">
        <w:trPr>
          <w:trHeight w:val="216"/>
        </w:trPr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2"/>
              </w:rPr>
            </w:pPr>
            <w:r w:rsidRPr="007636EE">
              <w:rPr>
                <w:rFonts w:eastAsia="Times New Roman" w:cs="Times New Roman"/>
                <w:b/>
                <w:bCs/>
                <w:sz w:val="14"/>
                <w:szCs w:val="12"/>
              </w:rPr>
              <w:t>TRIP ID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b/>
                <w:bCs/>
                <w:sz w:val="14"/>
                <w:szCs w:val="12"/>
              </w:rPr>
            </w:pPr>
            <w:r w:rsidRPr="007636EE">
              <w:rPr>
                <w:rFonts w:cs="Times New Roman"/>
                <w:b/>
                <w:bCs/>
                <w:sz w:val="14"/>
                <w:szCs w:val="12"/>
              </w:rPr>
              <w:t>THU ID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14"/>
                <w:szCs w:val="12"/>
              </w:rPr>
            </w:pPr>
            <w:r w:rsidRPr="007636EE">
              <w:rPr>
                <w:rFonts w:eastAsia="Times New Roman" w:cs="Times New Roman"/>
                <w:b/>
                <w:bCs/>
                <w:iCs/>
                <w:sz w:val="14"/>
                <w:szCs w:val="12"/>
              </w:rPr>
              <w:t>CG number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14"/>
                <w:szCs w:val="12"/>
              </w:rPr>
            </w:pPr>
            <w:r w:rsidRPr="007636EE">
              <w:rPr>
                <w:rFonts w:eastAsia="Times New Roman" w:cs="Times New Roman"/>
                <w:b/>
                <w:bCs/>
                <w:iCs/>
                <w:sz w:val="14"/>
                <w:szCs w:val="12"/>
              </w:rPr>
              <w:t>Symbol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b/>
                <w:bCs/>
                <w:iCs/>
                <w:sz w:val="14"/>
                <w:szCs w:val="12"/>
              </w:rPr>
            </w:pPr>
            <w:r w:rsidRPr="007636EE">
              <w:rPr>
                <w:rFonts w:eastAsia="Times New Roman" w:cs="Times New Roman"/>
                <w:b/>
                <w:bCs/>
                <w:iCs/>
                <w:sz w:val="14"/>
                <w:szCs w:val="12"/>
              </w:rPr>
              <w:t>Full nam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b/>
                <w:bCs/>
                <w:sz w:val="14"/>
                <w:szCs w:val="12"/>
              </w:rPr>
            </w:pPr>
            <w:r w:rsidRPr="007636EE">
              <w:rPr>
                <w:rFonts w:eastAsia="Times New Roman" w:cs="Times New Roman"/>
                <w:b/>
                <w:bCs/>
                <w:sz w:val="14"/>
                <w:szCs w:val="12"/>
              </w:rPr>
              <w:t>Categor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4"/>
                <w:szCs w:val="12"/>
              </w:rPr>
            </w:pPr>
            <w:r w:rsidRPr="007636EE">
              <w:rPr>
                <w:rFonts w:eastAsia="Times New Roman" w:cs="Times New Roman"/>
                <w:b/>
                <w:bCs/>
                <w:sz w:val="14"/>
                <w:szCs w:val="12"/>
              </w:rPr>
              <w:t>Melanization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154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685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18102</w:t>
            </w:r>
          </w:p>
        </w:tc>
        <w:tc>
          <w:tcPr>
            <w:tcW w:w="5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shi</w:t>
            </w:r>
          </w:p>
        </w:tc>
        <w:tc>
          <w:tcPr>
            <w:tcW w:w="17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shibire</w:t>
            </w:r>
          </w:p>
        </w:tc>
        <w:tc>
          <w:tcPr>
            <w:tcW w:w="6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3133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5901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18102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shi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shibir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C03420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02192.N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3664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Rab5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Rab5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r w:rsidRPr="00340C65">
              <w:rPr>
                <w:rFonts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147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679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3664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Rab5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Rab5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r w:rsidRPr="00340C65">
              <w:rPr>
                <w:rFonts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3085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3062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8085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RN-</w:t>
            </w:r>
            <w:proofErr w:type="spellStart"/>
            <w:r w:rsidRPr="00340C65">
              <w:rPr>
                <w:rFonts w:cs="Times New Roman"/>
                <w:i/>
                <w:sz w:val="12"/>
                <w:szCs w:val="12"/>
              </w:rPr>
              <w:t>tre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 xml:space="preserve">Related to the N terminus of </w:t>
            </w:r>
            <w:proofErr w:type="spellStart"/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tre</w:t>
            </w:r>
            <w:proofErr w:type="spellEnd"/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 xml:space="preserve"> oncogen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r w:rsidRPr="00340C65">
              <w:rPr>
                <w:rFonts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963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2965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12532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AP-1-2β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Adaptor Protein complex 1/2, β subunit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r w:rsidRPr="00340C65">
              <w:rPr>
                <w:rFonts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653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1055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4260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AP-2α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Adaptor Protein complex 2, α subunit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r w:rsidRPr="00340C65">
              <w:rPr>
                <w:rFonts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875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2879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7057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AP-2μ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Adaptor Protein complex 2, μ subunit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r w:rsidRPr="00340C65">
              <w:rPr>
                <w:rFonts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681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2693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9012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Chc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lathrin heavy chain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 *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841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1233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2903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Hrs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Hepatocyte growth factor regulated tyrosine kinase substrat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86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286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290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Hrs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Hepatocyte growth factor regulated tyrosine kinase substrat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Endocytosis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08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62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5848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cact</w:t>
            </w:r>
          </w:p>
        </w:tc>
        <w:tc>
          <w:tcPr>
            <w:tcW w:w="1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actus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Signaling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GL00627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4526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5848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cact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actus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Signaling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GL00021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020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2028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proofErr w:type="spellStart"/>
            <w:r w:rsidRPr="00340C65">
              <w:rPr>
                <w:rFonts w:cs="Times New Roman"/>
                <w:i/>
                <w:sz w:val="12"/>
                <w:szCs w:val="12"/>
              </w:rPr>
              <w:t>CkI</w:t>
            </w:r>
            <w:proofErr w:type="spellEnd"/>
            <w:r w:rsidRPr="00340C65">
              <w:rPr>
                <w:rFonts w:cs="Times New Roman"/>
                <w:i/>
                <w:sz w:val="12"/>
                <w:szCs w:val="12"/>
              </w:rPr>
              <w:t>α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asein kinase Iα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Signaling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1792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5828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2028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kI</w:t>
            </w:r>
            <w:proofErr w:type="spellEnd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α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asein kinase Iα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Signaling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161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692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17998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Gprk2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G protein-coupled receptor kinase 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Signaling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03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57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1579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Dsor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Downstream of raf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Signaling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1295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1921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4303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Bap60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Brahma associated protein 60kD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413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2456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4013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proofErr w:type="spellStart"/>
            <w:r w:rsidRPr="00340C65">
              <w:rPr>
                <w:rFonts w:cs="Times New Roman"/>
                <w:i/>
                <w:sz w:val="12"/>
                <w:szCs w:val="12"/>
              </w:rPr>
              <w:t>Smr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Smarter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GL00488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4498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32443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c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olycomb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GL00477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4495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8740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mor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moira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1267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3717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18740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proofErr w:type="spellStart"/>
            <w:r w:rsidRPr="00340C65">
              <w:rPr>
                <w:rFonts w:cs="Times New Roman"/>
                <w:i/>
                <w:sz w:val="12"/>
                <w:szCs w:val="12"/>
              </w:rPr>
              <w:t>mor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moira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167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698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33554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Nipped-A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Nipped-A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050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588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5942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proofErr w:type="spellStart"/>
            <w:r w:rsidRPr="00340C65">
              <w:rPr>
                <w:rFonts w:cs="Times New Roman"/>
                <w:i/>
                <w:sz w:val="12"/>
                <w:szCs w:val="12"/>
              </w:rPr>
              <w:t>brm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brahma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04019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4855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5942</w:t>
            </w:r>
          </w:p>
        </w:tc>
        <w:tc>
          <w:tcPr>
            <w:tcW w:w="548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brm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brahma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GL00255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229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-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His3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Histone 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450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898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7098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proofErr w:type="spellStart"/>
            <w:r w:rsidRPr="00340C65">
              <w:rPr>
                <w:rFonts w:cs="Times New Roman"/>
                <w:i/>
                <w:sz w:val="12"/>
                <w:szCs w:val="12"/>
              </w:rPr>
              <w:t>dik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diskett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363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0824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1064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Snr1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Snf5-related 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J03128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4981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2128</w:t>
            </w:r>
          </w:p>
        </w:tc>
        <w:tc>
          <w:tcPr>
            <w:tcW w:w="548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Hdac3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Histone deacetylase 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2564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5431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4677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lmd</w:t>
            </w:r>
            <w:proofErr w:type="spellEnd"/>
          </w:p>
        </w:tc>
        <w:tc>
          <w:tcPr>
            <w:tcW w:w="17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lame duck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romatin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191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3913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14542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Vps2</w:t>
            </w:r>
          </w:p>
        </w:tc>
        <w:tc>
          <w:tcPr>
            <w:tcW w:w="179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Vacuolar protein sorting 2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 traffic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684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2696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9113</w:t>
            </w: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AP-1γ</w:t>
            </w:r>
          </w:p>
        </w:tc>
        <w:tc>
          <w:tcPr>
            <w:tcW w:w="1795" w:type="pct"/>
            <w:shd w:val="clear" w:color="auto" w:fill="FFFFFF" w:themeFill="background1"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Adaptor Protein complex 1, γ subunit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 traffic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1349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1574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7053</w:t>
            </w: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Atg101</w:t>
            </w:r>
          </w:p>
        </w:tc>
        <w:tc>
          <w:tcPr>
            <w:tcW w:w="1795" w:type="pct"/>
            <w:shd w:val="clear" w:color="auto" w:fill="FFFFFF" w:themeFill="background1"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Autophagy-related 10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 traffic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786</w:t>
            </w:r>
          </w:p>
        </w:tc>
        <w:tc>
          <w:tcPr>
            <w:tcW w:w="449" w:type="pct"/>
            <w:shd w:val="clear" w:color="auto" w:fill="FFFFFF" w:themeFill="background1"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2792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1241</w:t>
            </w:r>
          </w:p>
        </w:tc>
        <w:tc>
          <w:tcPr>
            <w:tcW w:w="548" w:type="pct"/>
            <w:shd w:val="clear" w:color="auto" w:fill="FFFFFF" w:themeFill="background1"/>
            <w:vAlign w:val="center"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Atg2</w:t>
            </w:r>
          </w:p>
        </w:tc>
        <w:tc>
          <w:tcPr>
            <w:tcW w:w="1795" w:type="pct"/>
            <w:shd w:val="clear" w:color="auto" w:fill="FFFFFF" w:themeFill="background1"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Autophagy-related 2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 traffic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2647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cs="Times New Roman"/>
                <w:sz w:val="12"/>
                <w:szCs w:val="12"/>
              </w:rPr>
            </w:pPr>
            <w:r w:rsidRPr="007636EE">
              <w:rPr>
                <w:rFonts w:cs="Times New Roman"/>
                <w:sz w:val="12"/>
                <w:szCs w:val="12"/>
              </w:rPr>
              <w:t>THU4466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CG507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1FCE" w:rsidRPr="00340C65" w:rsidRDefault="00E51FCE" w:rsidP="0011374C">
            <w:pPr>
              <w:spacing w:after="0" w:line="240" w:lineRule="auto"/>
              <w:rPr>
                <w:rFonts w:cs="Times New Roman"/>
                <w:i/>
                <w:sz w:val="12"/>
                <w:szCs w:val="12"/>
              </w:rPr>
            </w:pPr>
            <w:r w:rsidRPr="00340C65">
              <w:rPr>
                <w:rFonts w:cs="Times New Roman"/>
                <w:i/>
                <w:sz w:val="12"/>
                <w:szCs w:val="12"/>
              </w:rPr>
              <w:t>Vha68-3</w:t>
            </w:r>
          </w:p>
        </w:tc>
        <w:tc>
          <w:tcPr>
            <w:tcW w:w="17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iCs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Vacuolar H</w:t>
            </w:r>
            <w:r w:rsidRPr="007636EE">
              <w:rPr>
                <w:rFonts w:eastAsia="Times New Roman" w:cs="Times New Roman"/>
                <w:i/>
                <w:iCs/>
                <w:sz w:val="12"/>
                <w:szCs w:val="12"/>
                <w:vertAlign w:val="superscript"/>
              </w:rPr>
              <w:t>+</w:t>
            </w:r>
            <w:r w:rsidRPr="007636EE">
              <w:rPr>
                <w:rFonts w:eastAsia="Times New Roman" w:cs="Times New Roman"/>
                <w:i/>
                <w:iCs/>
                <w:sz w:val="12"/>
                <w:szCs w:val="12"/>
              </w:rPr>
              <w:t> ATPase 68kD subunit 3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 traffic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GL0117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4608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3157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ascii="Symbol" w:eastAsia="Times New Roman" w:hAnsi="Symbol" w:cs="Times New Roman"/>
                <w:i/>
                <w:sz w:val="12"/>
                <w:szCs w:val="12"/>
              </w:rPr>
              <w:t></w:t>
            </w: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Tub23C</w:t>
            </w:r>
          </w:p>
        </w:tc>
        <w:tc>
          <w:tcPr>
            <w:tcW w:w="1795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ascii="Symbol" w:eastAsia="Times New Roman" w:hAnsi="Symbol" w:cs="Times New Roman"/>
                <w:i/>
                <w:sz w:val="12"/>
                <w:szCs w:val="12"/>
              </w:rPr>
              <w:t></w:t>
            </w:r>
            <w:r w:rsidRPr="007636EE">
              <w:rPr>
                <w:rFonts w:ascii="Symbol" w:eastAsia="Times New Roman" w:hAnsi="Symbol" w:cs="Times New Roman"/>
                <w:i/>
                <w:sz w:val="12"/>
                <w:szCs w:val="12"/>
              </w:rPr>
              <w:t></w:t>
            </w: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Tubulin 23C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ytoskeleton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1373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4011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913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αTub84B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α-Tubulin 84B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ytoskeleto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GL00253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0227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8201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ar-1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ar-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ytoskeleto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405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0856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8201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ar-1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ar-1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ytoskeleton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C0299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01477.N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2051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Act42A</w:t>
            </w:r>
          </w:p>
        </w:tc>
        <w:tc>
          <w:tcPr>
            <w:tcW w:w="17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Actin 42A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ytoskeleton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J03120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4973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4347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UGP</w:t>
            </w:r>
          </w:p>
        </w:tc>
        <w:tc>
          <w:tcPr>
            <w:tcW w:w="1795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 xml:space="preserve">UTP:glucose-1-phosphate </w:t>
            </w: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uridylyltransferase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sz w:val="12"/>
                <w:szCs w:val="12"/>
              </w:rPr>
              <w:t>Glucid</w:t>
            </w:r>
            <w:proofErr w:type="spellEnd"/>
            <w:r w:rsidRPr="007636EE">
              <w:rPr>
                <w:rFonts w:eastAsia="Times New Roman" w:cs="Times New Roman"/>
                <w:sz w:val="12"/>
                <w:szCs w:val="12"/>
              </w:rPr>
              <w:t xml:space="preserve"> metabolism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 -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02425.N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4347</w:t>
            </w:r>
          </w:p>
        </w:tc>
        <w:tc>
          <w:tcPr>
            <w:tcW w:w="548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UGP</w:t>
            </w:r>
          </w:p>
        </w:tc>
        <w:tc>
          <w:tcPr>
            <w:tcW w:w="1795" w:type="pct"/>
            <w:shd w:val="clear" w:color="auto" w:fill="FFFFFF" w:themeFill="background1"/>
            <w:vAlign w:val="bottom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 xml:space="preserve">UTP:glucose-1-phosphate </w:t>
            </w: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uridylyltransferase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bottom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sz w:val="12"/>
                <w:szCs w:val="12"/>
              </w:rPr>
              <w:t>Glucid</w:t>
            </w:r>
            <w:proofErr w:type="spellEnd"/>
            <w:r w:rsidRPr="007636EE">
              <w:rPr>
                <w:rFonts w:eastAsia="Times New Roman" w:cs="Times New Roman"/>
                <w:sz w:val="12"/>
                <w:szCs w:val="12"/>
              </w:rPr>
              <w:t xml:space="preserve"> metabolism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C03367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02222.N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7645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glym87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hosphoglycerate mutase at 87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sz w:val="12"/>
                <w:szCs w:val="12"/>
              </w:rPr>
              <w:t>Glucid</w:t>
            </w:r>
            <w:proofErr w:type="spellEnd"/>
            <w:r w:rsidRPr="007636EE">
              <w:rPr>
                <w:rFonts w:eastAsia="Times New Roman" w:cs="Times New Roman"/>
                <w:sz w:val="12"/>
                <w:szCs w:val="12"/>
              </w:rPr>
              <w:t xml:space="preserve"> metabolism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29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568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016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sz w:val="12"/>
                <w:szCs w:val="12"/>
              </w:rPr>
              <w:t>Glucid</w:t>
            </w:r>
            <w:proofErr w:type="spellEnd"/>
            <w:r w:rsidRPr="007636EE">
              <w:rPr>
                <w:rFonts w:eastAsia="Times New Roman" w:cs="Times New Roman"/>
                <w:sz w:val="12"/>
                <w:szCs w:val="12"/>
              </w:rPr>
              <w:t xml:space="preserve"> metabolism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779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1172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272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Hop</w:t>
            </w:r>
          </w:p>
        </w:tc>
        <w:tc>
          <w:tcPr>
            <w:tcW w:w="1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Hsp70/Hsp90 organizing protein homolog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aperon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899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1286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242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Hsp83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Heat shock protein 8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aperone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63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104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537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T-cp1</w:t>
            </w:r>
          </w:p>
        </w:tc>
        <w:tc>
          <w:tcPr>
            <w:tcW w:w="1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Tcp1-lik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Chaperon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63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1036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9193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CNA</w:t>
            </w:r>
          </w:p>
        </w:tc>
        <w:tc>
          <w:tcPr>
            <w:tcW w:w="1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roliferating cell nuclear antigen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 -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03713.N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4030</w:t>
            </w:r>
          </w:p>
        </w:tc>
        <w:tc>
          <w:tcPr>
            <w:tcW w:w="548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 xml:space="preserve">Bub1 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cs="Times New Roman"/>
                <w:i/>
                <w:sz w:val="12"/>
                <w:szCs w:val="12"/>
                <w:shd w:val="clear" w:color="auto" w:fill="FFFFFF"/>
              </w:rPr>
              <w:t>Bub1 homologu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2566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4417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3298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GL01530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4730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2682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d4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d4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242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0736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8332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SN3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 xml:space="preserve">COP9 </w:t>
            </w: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signalosome</w:t>
            </w:r>
            <w:proofErr w:type="spellEnd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 xml:space="preserve"> subunit 3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05052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0423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4916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me31B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maternal expression at 31B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685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1086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2372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spt4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spt4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C02379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01618.N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0920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+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2133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5266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6378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BM-40-SPARC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BM-40-SPARC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666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2678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42670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s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asilla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 -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02920.N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42670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s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asilla</w:t>
            </w:r>
            <w:proofErr w:type="spellEnd"/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537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0975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462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Aph-4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Alkaline phosphatase 4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0195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0712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7380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baf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 xml:space="preserve">barrier to </w:t>
            </w: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autointegration</w:t>
            </w:r>
            <w:proofErr w:type="spellEnd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 xml:space="preserve"> factor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257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2343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8127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Eip75B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Ecdysone-induced protein 75B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C02435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01755.N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8331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Muc68Ca</w:t>
            </w:r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Mucin</w:t>
            </w:r>
            <w:proofErr w:type="spellEnd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 xml:space="preserve"> 68Ca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C03457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02343.N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6385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Sardh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Sarcosine</w:t>
            </w:r>
            <w:proofErr w:type="spellEnd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 xml:space="preserve"> dehydrogenas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05087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3482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9326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vari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varicos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05118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0455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3413</w:t>
            </w:r>
          </w:p>
        </w:tc>
        <w:tc>
          <w:tcPr>
            <w:tcW w:w="548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proofErr w:type="spellStart"/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wdp</w:t>
            </w:r>
            <w:proofErr w:type="spellEnd"/>
          </w:p>
        </w:tc>
        <w:tc>
          <w:tcPr>
            <w:tcW w:w="1795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windpipe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HMS02856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5654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5266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ros25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Proteasome α2 subunit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 -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02984.N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32604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l(1)G0007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lethal (1) G0007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GL01163</w:t>
            </w:r>
          </w:p>
        </w:tc>
        <w:tc>
          <w:tcPr>
            <w:tcW w:w="449" w:type="pct"/>
            <w:shd w:val="clear" w:color="auto" w:fill="FFFFFF" w:themeFill="background1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4602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1812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252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2338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2116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  <w:tr w:rsidR="00E51FCE" w:rsidRPr="00340C65" w:rsidTr="0011374C">
        <w:trPr>
          <w:trHeight w:val="158"/>
        </w:trPr>
        <w:tc>
          <w:tcPr>
            <w:tcW w:w="4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JF02939</w:t>
            </w:r>
          </w:p>
        </w:tc>
        <w:tc>
          <w:tcPr>
            <w:tcW w:w="449" w:type="pct"/>
            <w:shd w:val="clear" w:color="auto" w:fill="FFFFFF" w:themeFill="background1"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THU2943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CG32204</w:t>
            </w:r>
          </w:p>
        </w:tc>
        <w:tc>
          <w:tcPr>
            <w:tcW w:w="548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1795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i/>
                <w:sz w:val="12"/>
                <w:szCs w:val="12"/>
              </w:rPr>
            </w:pPr>
            <w:r w:rsidRPr="007636EE">
              <w:rPr>
                <w:rFonts w:eastAsia="Times New Roman" w:cs="Times New Roman"/>
                <w:i/>
                <w:sz w:val="12"/>
                <w:szCs w:val="12"/>
              </w:rPr>
              <w:t>-</w:t>
            </w:r>
          </w:p>
        </w:tc>
        <w:tc>
          <w:tcPr>
            <w:tcW w:w="649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Other</w:t>
            </w:r>
          </w:p>
        </w:tc>
        <w:tc>
          <w:tcPr>
            <w:tcW w:w="562" w:type="pct"/>
            <w:shd w:val="clear" w:color="auto" w:fill="FFFFFF" w:themeFill="background1"/>
            <w:noWrap/>
            <w:vAlign w:val="center"/>
            <w:hideMark/>
          </w:tcPr>
          <w:p w:rsidR="00E51FCE" w:rsidRPr="007636EE" w:rsidRDefault="00E51FCE" w:rsidP="0011374C">
            <w:pPr>
              <w:spacing w:after="0" w:line="240" w:lineRule="auto"/>
              <w:jc w:val="center"/>
              <w:rPr>
                <w:rFonts w:eastAsia="Times New Roman" w:cs="Times New Roman"/>
                <w:sz w:val="12"/>
                <w:szCs w:val="12"/>
              </w:rPr>
            </w:pPr>
            <w:r w:rsidRPr="007636EE">
              <w:rPr>
                <w:rFonts w:eastAsia="Times New Roman" w:cs="Times New Roman"/>
                <w:sz w:val="12"/>
                <w:szCs w:val="12"/>
              </w:rPr>
              <w:t>-</w:t>
            </w:r>
          </w:p>
        </w:tc>
      </w:tr>
    </w:tbl>
    <w:p w:rsidR="00E51FCE" w:rsidRPr="00340C65" w:rsidRDefault="00E51FCE" w:rsidP="00E51FCE">
      <w:pPr>
        <w:spacing w:after="0"/>
        <w:rPr>
          <w:rFonts w:cs="Times New Roman"/>
          <w:sz w:val="14"/>
          <w:szCs w:val="10"/>
        </w:rPr>
      </w:pPr>
    </w:p>
    <w:p w:rsidR="00D83A06" w:rsidRPr="00E51FCE" w:rsidRDefault="00E51FCE" w:rsidP="00E51FCE">
      <w:pPr>
        <w:spacing w:after="0"/>
        <w:rPr>
          <w:rFonts w:cs="Times New Roman"/>
          <w:sz w:val="12"/>
          <w:szCs w:val="10"/>
        </w:rPr>
      </w:pPr>
      <w:r w:rsidRPr="00340C65">
        <w:rPr>
          <w:rFonts w:cs="Times New Roman"/>
          <w:sz w:val="14"/>
          <w:szCs w:val="10"/>
        </w:rPr>
        <w:t>++    Melanization at 25</w:t>
      </w:r>
      <w:r w:rsidRPr="00340C65">
        <w:rPr>
          <w:rFonts w:cs="Times New Roman"/>
          <w:sz w:val="14"/>
          <w:szCs w:val="10"/>
          <w:vertAlign w:val="superscript"/>
        </w:rPr>
        <w:t>0</w:t>
      </w:r>
      <w:r w:rsidRPr="00340C65">
        <w:rPr>
          <w:rFonts w:cs="Times New Roman"/>
          <w:sz w:val="14"/>
          <w:szCs w:val="10"/>
        </w:rPr>
        <w:t>C</w:t>
      </w:r>
      <w:r w:rsidRPr="00340C65">
        <w:rPr>
          <w:rFonts w:cs="Times New Roman"/>
          <w:sz w:val="14"/>
          <w:szCs w:val="10"/>
        </w:rPr>
        <w:tab/>
        <w:t>+      Melanization at 30</w:t>
      </w:r>
      <w:r w:rsidRPr="00340C65">
        <w:rPr>
          <w:rFonts w:cs="Times New Roman"/>
          <w:sz w:val="14"/>
          <w:szCs w:val="10"/>
          <w:vertAlign w:val="superscript"/>
        </w:rPr>
        <w:t>0</w:t>
      </w:r>
      <w:r w:rsidRPr="00340C65">
        <w:rPr>
          <w:rFonts w:cs="Times New Roman"/>
          <w:sz w:val="14"/>
          <w:szCs w:val="10"/>
        </w:rPr>
        <w:t>C</w:t>
      </w:r>
      <w:r w:rsidRPr="00340C65">
        <w:rPr>
          <w:rFonts w:cs="Times New Roman"/>
          <w:sz w:val="14"/>
          <w:szCs w:val="10"/>
        </w:rPr>
        <w:tab/>
        <w:t xml:space="preserve">*      </w:t>
      </w:r>
      <w:r w:rsidRPr="00340C65">
        <w:rPr>
          <w:rFonts w:cs="Times New Roman"/>
          <w:i/>
          <w:sz w:val="14"/>
          <w:szCs w:val="10"/>
        </w:rPr>
        <w:t>Chc</w:t>
      </w:r>
      <w:r w:rsidRPr="00340C65">
        <w:rPr>
          <w:rFonts w:cs="Times New Roman"/>
          <w:i/>
          <w:sz w:val="14"/>
          <w:szCs w:val="10"/>
          <w:vertAlign w:val="superscript"/>
        </w:rPr>
        <w:t>DN</w:t>
      </w:r>
      <w:r w:rsidRPr="00340C65">
        <w:rPr>
          <w:rFonts w:cs="Times New Roman"/>
          <w:sz w:val="14"/>
          <w:szCs w:val="10"/>
        </w:rPr>
        <w:t xml:space="preserve"> shows melanization (++)</w:t>
      </w:r>
    </w:p>
    <w:sectPr w:rsidR="00D83A06" w:rsidRPr="00E51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FCE"/>
    <w:rsid w:val="0000773E"/>
    <w:rsid w:val="0001126B"/>
    <w:rsid w:val="0001660F"/>
    <w:rsid w:val="0001717D"/>
    <w:rsid w:val="00017A41"/>
    <w:rsid w:val="0002154C"/>
    <w:rsid w:val="000250CB"/>
    <w:rsid w:val="000276EB"/>
    <w:rsid w:val="00030D4A"/>
    <w:rsid w:val="0003202A"/>
    <w:rsid w:val="0003227F"/>
    <w:rsid w:val="000348A2"/>
    <w:rsid w:val="00037345"/>
    <w:rsid w:val="00043286"/>
    <w:rsid w:val="00045CD6"/>
    <w:rsid w:val="00046787"/>
    <w:rsid w:val="000545B3"/>
    <w:rsid w:val="00054E9E"/>
    <w:rsid w:val="00055684"/>
    <w:rsid w:val="00062BAA"/>
    <w:rsid w:val="00065C24"/>
    <w:rsid w:val="00071BD5"/>
    <w:rsid w:val="000767C1"/>
    <w:rsid w:val="00077642"/>
    <w:rsid w:val="000838EA"/>
    <w:rsid w:val="0008483F"/>
    <w:rsid w:val="00086906"/>
    <w:rsid w:val="00092554"/>
    <w:rsid w:val="00096389"/>
    <w:rsid w:val="000A4109"/>
    <w:rsid w:val="000A5690"/>
    <w:rsid w:val="000A620D"/>
    <w:rsid w:val="000A79F0"/>
    <w:rsid w:val="000B099E"/>
    <w:rsid w:val="000B2CC4"/>
    <w:rsid w:val="000B2EBC"/>
    <w:rsid w:val="000B7D9F"/>
    <w:rsid w:val="000C0989"/>
    <w:rsid w:val="000C0EB0"/>
    <w:rsid w:val="000C179F"/>
    <w:rsid w:val="000C2B64"/>
    <w:rsid w:val="000C33EA"/>
    <w:rsid w:val="000C36D4"/>
    <w:rsid w:val="000C5DCA"/>
    <w:rsid w:val="000D1D9B"/>
    <w:rsid w:val="000D639E"/>
    <w:rsid w:val="000E0536"/>
    <w:rsid w:val="000F0178"/>
    <w:rsid w:val="000F151E"/>
    <w:rsid w:val="000F3F39"/>
    <w:rsid w:val="000F4A16"/>
    <w:rsid w:val="000F7B20"/>
    <w:rsid w:val="00102494"/>
    <w:rsid w:val="0010455A"/>
    <w:rsid w:val="00110EB6"/>
    <w:rsid w:val="001112EA"/>
    <w:rsid w:val="00111C5F"/>
    <w:rsid w:val="00111DE8"/>
    <w:rsid w:val="00112821"/>
    <w:rsid w:val="00114E56"/>
    <w:rsid w:val="00123682"/>
    <w:rsid w:val="001248D3"/>
    <w:rsid w:val="00126383"/>
    <w:rsid w:val="00127D04"/>
    <w:rsid w:val="00130445"/>
    <w:rsid w:val="00134F1C"/>
    <w:rsid w:val="00136B59"/>
    <w:rsid w:val="001438DA"/>
    <w:rsid w:val="00145FC5"/>
    <w:rsid w:val="0014696A"/>
    <w:rsid w:val="00152813"/>
    <w:rsid w:val="0016113E"/>
    <w:rsid w:val="00165881"/>
    <w:rsid w:val="00165FFC"/>
    <w:rsid w:val="00167952"/>
    <w:rsid w:val="00173A56"/>
    <w:rsid w:val="00177A56"/>
    <w:rsid w:val="0018174B"/>
    <w:rsid w:val="00182881"/>
    <w:rsid w:val="00183E7C"/>
    <w:rsid w:val="001866FA"/>
    <w:rsid w:val="001907F6"/>
    <w:rsid w:val="00197593"/>
    <w:rsid w:val="001A0400"/>
    <w:rsid w:val="001A054A"/>
    <w:rsid w:val="001A15EE"/>
    <w:rsid w:val="001A2F7D"/>
    <w:rsid w:val="001A5188"/>
    <w:rsid w:val="001A61A4"/>
    <w:rsid w:val="001A61A7"/>
    <w:rsid w:val="001A630B"/>
    <w:rsid w:val="001A7C68"/>
    <w:rsid w:val="001B00C8"/>
    <w:rsid w:val="001B0D8F"/>
    <w:rsid w:val="001B11BF"/>
    <w:rsid w:val="001B1214"/>
    <w:rsid w:val="001B3423"/>
    <w:rsid w:val="001B4C90"/>
    <w:rsid w:val="001B6ECA"/>
    <w:rsid w:val="001C0885"/>
    <w:rsid w:val="001D009F"/>
    <w:rsid w:val="001D08E8"/>
    <w:rsid w:val="001D1409"/>
    <w:rsid w:val="001D396A"/>
    <w:rsid w:val="001D66F9"/>
    <w:rsid w:val="001D6B2E"/>
    <w:rsid w:val="001E018D"/>
    <w:rsid w:val="001E0E21"/>
    <w:rsid w:val="001E2857"/>
    <w:rsid w:val="001E2A87"/>
    <w:rsid w:val="001E4A53"/>
    <w:rsid w:val="001E4BFD"/>
    <w:rsid w:val="00212B0D"/>
    <w:rsid w:val="00215EF1"/>
    <w:rsid w:val="00220980"/>
    <w:rsid w:val="00222218"/>
    <w:rsid w:val="00222472"/>
    <w:rsid w:val="00223BEE"/>
    <w:rsid w:val="0022575C"/>
    <w:rsid w:val="00225DEF"/>
    <w:rsid w:val="002314C6"/>
    <w:rsid w:val="00232D36"/>
    <w:rsid w:val="002350E7"/>
    <w:rsid w:val="00236B0A"/>
    <w:rsid w:val="0024035F"/>
    <w:rsid w:val="002410CA"/>
    <w:rsid w:val="00250767"/>
    <w:rsid w:val="00251601"/>
    <w:rsid w:val="0025538A"/>
    <w:rsid w:val="002565FF"/>
    <w:rsid w:val="00260BB6"/>
    <w:rsid w:val="00260EAC"/>
    <w:rsid w:val="00264A79"/>
    <w:rsid w:val="00267323"/>
    <w:rsid w:val="00270C8A"/>
    <w:rsid w:val="00284FDC"/>
    <w:rsid w:val="00287C71"/>
    <w:rsid w:val="00291253"/>
    <w:rsid w:val="002920A9"/>
    <w:rsid w:val="0029666D"/>
    <w:rsid w:val="002978D0"/>
    <w:rsid w:val="00297F49"/>
    <w:rsid w:val="002A1830"/>
    <w:rsid w:val="002A3D7A"/>
    <w:rsid w:val="002A52BF"/>
    <w:rsid w:val="002A5D1E"/>
    <w:rsid w:val="002A6112"/>
    <w:rsid w:val="002A622E"/>
    <w:rsid w:val="002A763D"/>
    <w:rsid w:val="002B09DC"/>
    <w:rsid w:val="002B1D96"/>
    <w:rsid w:val="002B59AE"/>
    <w:rsid w:val="002B6160"/>
    <w:rsid w:val="002B62FB"/>
    <w:rsid w:val="002B7661"/>
    <w:rsid w:val="002B778E"/>
    <w:rsid w:val="002C6E0C"/>
    <w:rsid w:val="002D1BFE"/>
    <w:rsid w:val="002D3A73"/>
    <w:rsid w:val="002E6E46"/>
    <w:rsid w:val="002F2D74"/>
    <w:rsid w:val="002F68B1"/>
    <w:rsid w:val="00302B68"/>
    <w:rsid w:val="003056CD"/>
    <w:rsid w:val="00312A34"/>
    <w:rsid w:val="00313694"/>
    <w:rsid w:val="00313924"/>
    <w:rsid w:val="003211E3"/>
    <w:rsid w:val="003319D9"/>
    <w:rsid w:val="00334FD3"/>
    <w:rsid w:val="0034147E"/>
    <w:rsid w:val="0034218B"/>
    <w:rsid w:val="00344CB1"/>
    <w:rsid w:val="003549BD"/>
    <w:rsid w:val="00356306"/>
    <w:rsid w:val="00356F92"/>
    <w:rsid w:val="003612D0"/>
    <w:rsid w:val="00362227"/>
    <w:rsid w:val="0036256B"/>
    <w:rsid w:val="00362B04"/>
    <w:rsid w:val="00364290"/>
    <w:rsid w:val="003711D4"/>
    <w:rsid w:val="00374BA3"/>
    <w:rsid w:val="00375E1B"/>
    <w:rsid w:val="00376807"/>
    <w:rsid w:val="00376E5D"/>
    <w:rsid w:val="003802E0"/>
    <w:rsid w:val="003804E3"/>
    <w:rsid w:val="00380DC2"/>
    <w:rsid w:val="00382FDF"/>
    <w:rsid w:val="00383098"/>
    <w:rsid w:val="00383CA8"/>
    <w:rsid w:val="003928A5"/>
    <w:rsid w:val="003935DB"/>
    <w:rsid w:val="00396C66"/>
    <w:rsid w:val="003A0AB8"/>
    <w:rsid w:val="003A1975"/>
    <w:rsid w:val="003A3927"/>
    <w:rsid w:val="003A3F3B"/>
    <w:rsid w:val="003A4BEC"/>
    <w:rsid w:val="003A4CBA"/>
    <w:rsid w:val="003B193E"/>
    <w:rsid w:val="003B3688"/>
    <w:rsid w:val="003B4CBC"/>
    <w:rsid w:val="003B4E1F"/>
    <w:rsid w:val="003C37C9"/>
    <w:rsid w:val="003C6FE4"/>
    <w:rsid w:val="003D4344"/>
    <w:rsid w:val="003D4AEE"/>
    <w:rsid w:val="003E3A7A"/>
    <w:rsid w:val="003F33D9"/>
    <w:rsid w:val="003F6134"/>
    <w:rsid w:val="003F7834"/>
    <w:rsid w:val="00403894"/>
    <w:rsid w:val="00404A54"/>
    <w:rsid w:val="00405B9E"/>
    <w:rsid w:val="004112CC"/>
    <w:rsid w:val="00413E18"/>
    <w:rsid w:val="00421F4F"/>
    <w:rsid w:val="00422172"/>
    <w:rsid w:val="00424B47"/>
    <w:rsid w:val="00432998"/>
    <w:rsid w:val="00432E83"/>
    <w:rsid w:val="00434B83"/>
    <w:rsid w:val="004427C4"/>
    <w:rsid w:val="00442849"/>
    <w:rsid w:val="00447BA1"/>
    <w:rsid w:val="004504A9"/>
    <w:rsid w:val="00450B65"/>
    <w:rsid w:val="0045110C"/>
    <w:rsid w:val="00456CB8"/>
    <w:rsid w:val="00473C03"/>
    <w:rsid w:val="00474419"/>
    <w:rsid w:val="00482DDB"/>
    <w:rsid w:val="0048314B"/>
    <w:rsid w:val="00483703"/>
    <w:rsid w:val="00483D1D"/>
    <w:rsid w:val="00484DCB"/>
    <w:rsid w:val="00487417"/>
    <w:rsid w:val="00487DD6"/>
    <w:rsid w:val="00490865"/>
    <w:rsid w:val="00490D3F"/>
    <w:rsid w:val="0049256C"/>
    <w:rsid w:val="0049321F"/>
    <w:rsid w:val="004A294F"/>
    <w:rsid w:val="004A6435"/>
    <w:rsid w:val="004B0D8A"/>
    <w:rsid w:val="004B57C0"/>
    <w:rsid w:val="004B68B5"/>
    <w:rsid w:val="004B7D40"/>
    <w:rsid w:val="004B7F4B"/>
    <w:rsid w:val="004C0039"/>
    <w:rsid w:val="004C1811"/>
    <w:rsid w:val="004D100F"/>
    <w:rsid w:val="004D2151"/>
    <w:rsid w:val="004D4B4E"/>
    <w:rsid w:val="004D77BB"/>
    <w:rsid w:val="004E0116"/>
    <w:rsid w:val="004E40ED"/>
    <w:rsid w:val="004E52EF"/>
    <w:rsid w:val="004E599E"/>
    <w:rsid w:val="004E79E0"/>
    <w:rsid w:val="004F014F"/>
    <w:rsid w:val="004F0800"/>
    <w:rsid w:val="004F1176"/>
    <w:rsid w:val="004F2EB5"/>
    <w:rsid w:val="004F3629"/>
    <w:rsid w:val="004F364D"/>
    <w:rsid w:val="0050381D"/>
    <w:rsid w:val="005045B1"/>
    <w:rsid w:val="00505631"/>
    <w:rsid w:val="00505872"/>
    <w:rsid w:val="00505F8B"/>
    <w:rsid w:val="005138A3"/>
    <w:rsid w:val="005164F1"/>
    <w:rsid w:val="00522F4D"/>
    <w:rsid w:val="00523225"/>
    <w:rsid w:val="005240CE"/>
    <w:rsid w:val="00530819"/>
    <w:rsid w:val="00531BC0"/>
    <w:rsid w:val="00531C2F"/>
    <w:rsid w:val="0053227D"/>
    <w:rsid w:val="005324AC"/>
    <w:rsid w:val="00534E87"/>
    <w:rsid w:val="005378BF"/>
    <w:rsid w:val="00541F13"/>
    <w:rsid w:val="00542EC8"/>
    <w:rsid w:val="005435BA"/>
    <w:rsid w:val="00544086"/>
    <w:rsid w:val="00546C62"/>
    <w:rsid w:val="0055005A"/>
    <w:rsid w:val="0055021F"/>
    <w:rsid w:val="00550980"/>
    <w:rsid w:val="00560AD9"/>
    <w:rsid w:val="005628B9"/>
    <w:rsid w:val="0056304B"/>
    <w:rsid w:val="005632FC"/>
    <w:rsid w:val="00563776"/>
    <w:rsid w:val="00564852"/>
    <w:rsid w:val="00564B1D"/>
    <w:rsid w:val="0056749A"/>
    <w:rsid w:val="00567565"/>
    <w:rsid w:val="00567B88"/>
    <w:rsid w:val="00571562"/>
    <w:rsid w:val="005720E8"/>
    <w:rsid w:val="00582200"/>
    <w:rsid w:val="0058278F"/>
    <w:rsid w:val="00583A03"/>
    <w:rsid w:val="00583C11"/>
    <w:rsid w:val="005902F7"/>
    <w:rsid w:val="00590F4C"/>
    <w:rsid w:val="005926F1"/>
    <w:rsid w:val="005929CA"/>
    <w:rsid w:val="005976F8"/>
    <w:rsid w:val="00597D20"/>
    <w:rsid w:val="005A7CE6"/>
    <w:rsid w:val="005A7D68"/>
    <w:rsid w:val="005B15E3"/>
    <w:rsid w:val="005C20B3"/>
    <w:rsid w:val="005C5327"/>
    <w:rsid w:val="005C6CA0"/>
    <w:rsid w:val="005D2369"/>
    <w:rsid w:val="005D4E28"/>
    <w:rsid w:val="005D5B3B"/>
    <w:rsid w:val="005E162B"/>
    <w:rsid w:val="005E173A"/>
    <w:rsid w:val="005E3E7F"/>
    <w:rsid w:val="005E4D29"/>
    <w:rsid w:val="005F14A1"/>
    <w:rsid w:val="005F26FC"/>
    <w:rsid w:val="005F39E9"/>
    <w:rsid w:val="005F4986"/>
    <w:rsid w:val="00602986"/>
    <w:rsid w:val="00605AF5"/>
    <w:rsid w:val="00610604"/>
    <w:rsid w:val="00610C10"/>
    <w:rsid w:val="006111E9"/>
    <w:rsid w:val="006114E0"/>
    <w:rsid w:val="00612D14"/>
    <w:rsid w:val="00613648"/>
    <w:rsid w:val="00613CB4"/>
    <w:rsid w:val="00613EA1"/>
    <w:rsid w:val="00615884"/>
    <w:rsid w:val="006171AE"/>
    <w:rsid w:val="00622161"/>
    <w:rsid w:val="0062562A"/>
    <w:rsid w:val="00631351"/>
    <w:rsid w:val="00641408"/>
    <w:rsid w:val="00643B50"/>
    <w:rsid w:val="00643EB9"/>
    <w:rsid w:val="00651DC0"/>
    <w:rsid w:val="006537AE"/>
    <w:rsid w:val="00676BBA"/>
    <w:rsid w:val="00681032"/>
    <w:rsid w:val="00683BCD"/>
    <w:rsid w:val="00684296"/>
    <w:rsid w:val="00686DE9"/>
    <w:rsid w:val="0069187D"/>
    <w:rsid w:val="006918EC"/>
    <w:rsid w:val="006953FA"/>
    <w:rsid w:val="006A0B62"/>
    <w:rsid w:val="006A1260"/>
    <w:rsid w:val="006A4480"/>
    <w:rsid w:val="006A4EB6"/>
    <w:rsid w:val="006A628B"/>
    <w:rsid w:val="006B0B0F"/>
    <w:rsid w:val="006B21F1"/>
    <w:rsid w:val="006B2C4A"/>
    <w:rsid w:val="006B46DD"/>
    <w:rsid w:val="006C3B44"/>
    <w:rsid w:val="006C412A"/>
    <w:rsid w:val="006D0F4E"/>
    <w:rsid w:val="006D19EC"/>
    <w:rsid w:val="006D292A"/>
    <w:rsid w:val="006D2A4B"/>
    <w:rsid w:val="006D4FFF"/>
    <w:rsid w:val="006D7324"/>
    <w:rsid w:val="006E1A26"/>
    <w:rsid w:val="006E20FB"/>
    <w:rsid w:val="006E525A"/>
    <w:rsid w:val="006E66CE"/>
    <w:rsid w:val="006F00BF"/>
    <w:rsid w:val="006F78C8"/>
    <w:rsid w:val="00703E87"/>
    <w:rsid w:val="00704CAD"/>
    <w:rsid w:val="00706144"/>
    <w:rsid w:val="00707B41"/>
    <w:rsid w:val="00710417"/>
    <w:rsid w:val="00710B04"/>
    <w:rsid w:val="00720B0C"/>
    <w:rsid w:val="007213D1"/>
    <w:rsid w:val="007239AF"/>
    <w:rsid w:val="007259FB"/>
    <w:rsid w:val="00726798"/>
    <w:rsid w:val="007305A3"/>
    <w:rsid w:val="00730A15"/>
    <w:rsid w:val="00733971"/>
    <w:rsid w:val="00734370"/>
    <w:rsid w:val="007348A9"/>
    <w:rsid w:val="007414E8"/>
    <w:rsid w:val="0074181A"/>
    <w:rsid w:val="007456E6"/>
    <w:rsid w:val="007458A9"/>
    <w:rsid w:val="00747920"/>
    <w:rsid w:val="00750252"/>
    <w:rsid w:val="00752B43"/>
    <w:rsid w:val="007534D8"/>
    <w:rsid w:val="00756C86"/>
    <w:rsid w:val="007572DD"/>
    <w:rsid w:val="00763403"/>
    <w:rsid w:val="00764729"/>
    <w:rsid w:val="007668B1"/>
    <w:rsid w:val="007732A6"/>
    <w:rsid w:val="007737F4"/>
    <w:rsid w:val="00775041"/>
    <w:rsid w:val="0077550E"/>
    <w:rsid w:val="0077629D"/>
    <w:rsid w:val="00781573"/>
    <w:rsid w:val="00783BA8"/>
    <w:rsid w:val="007842B6"/>
    <w:rsid w:val="0078576E"/>
    <w:rsid w:val="00786201"/>
    <w:rsid w:val="00787552"/>
    <w:rsid w:val="007910F5"/>
    <w:rsid w:val="00791EA4"/>
    <w:rsid w:val="00791F04"/>
    <w:rsid w:val="00792B37"/>
    <w:rsid w:val="007A4424"/>
    <w:rsid w:val="007A532E"/>
    <w:rsid w:val="007B0346"/>
    <w:rsid w:val="007B363F"/>
    <w:rsid w:val="007B796E"/>
    <w:rsid w:val="007C617F"/>
    <w:rsid w:val="007C682F"/>
    <w:rsid w:val="007D06E4"/>
    <w:rsid w:val="007D23FC"/>
    <w:rsid w:val="007D29D0"/>
    <w:rsid w:val="007D4D66"/>
    <w:rsid w:val="007D6B0C"/>
    <w:rsid w:val="007E0990"/>
    <w:rsid w:val="007E6BB8"/>
    <w:rsid w:val="007E719C"/>
    <w:rsid w:val="007E7502"/>
    <w:rsid w:val="007F0152"/>
    <w:rsid w:val="007F28EC"/>
    <w:rsid w:val="007F316D"/>
    <w:rsid w:val="008002EC"/>
    <w:rsid w:val="008012EF"/>
    <w:rsid w:val="008026DD"/>
    <w:rsid w:val="00803FCC"/>
    <w:rsid w:val="00805BC5"/>
    <w:rsid w:val="00806A3B"/>
    <w:rsid w:val="00807954"/>
    <w:rsid w:val="00814080"/>
    <w:rsid w:val="008146A1"/>
    <w:rsid w:val="00816078"/>
    <w:rsid w:val="0081637F"/>
    <w:rsid w:val="00816814"/>
    <w:rsid w:val="008251DE"/>
    <w:rsid w:val="00826417"/>
    <w:rsid w:val="00827C10"/>
    <w:rsid w:val="00837EBF"/>
    <w:rsid w:val="008415CF"/>
    <w:rsid w:val="00842244"/>
    <w:rsid w:val="00843486"/>
    <w:rsid w:val="00843DA3"/>
    <w:rsid w:val="008448ED"/>
    <w:rsid w:val="008503E7"/>
    <w:rsid w:val="00855867"/>
    <w:rsid w:val="00862B82"/>
    <w:rsid w:val="008639CF"/>
    <w:rsid w:val="0086439A"/>
    <w:rsid w:val="00864FE5"/>
    <w:rsid w:val="00870301"/>
    <w:rsid w:val="00874481"/>
    <w:rsid w:val="0087519E"/>
    <w:rsid w:val="00877B2C"/>
    <w:rsid w:val="00881521"/>
    <w:rsid w:val="00881CA5"/>
    <w:rsid w:val="008821D5"/>
    <w:rsid w:val="0088290E"/>
    <w:rsid w:val="00882B3F"/>
    <w:rsid w:val="008860AB"/>
    <w:rsid w:val="00886926"/>
    <w:rsid w:val="00890996"/>
    <w:rsid w:val="008937A3"/>
    <w:rsid w:val="00894A33"/>
    <w:rsid w:val="00897983"/>
    <w:rsid w:val="008A1EC1"/>
    <w:rsid w:val="008A3131"/>
    <w:rsid w:val="008A49E2"/>
    <w:rsid w:val="008A7EBA"/>
    <w:rsid w:val="008A7F1F"/>
    <w:rsid w:val="008B5108"/>
    <w:rsid w:val="008C6B08"/>
    <w:rsid w:val="008D0754"/>
    <w:rsid w:val="008D427B"/>
    <w:rsid w:val="008D54C5"/>
    <w:rsid w:val="008D7AEF"/>
    <w:rsid w:val="008E25D2"/>
    <w:rsid w:val="008E625E"/>
    <w:rsid w:val="008E6E58"/>
    <w:rsid w:val="008E7837"/>
    <w:rsid w:val="008F3E2A"/>
    <w:rsid w:val="008F68CE"/>
    <w:rsid w:val="008F73ED"/>
    <w:rsid w:val="009014BE"/>
    <w:rsid w:val="00907052"/>
    <w:rsid w:val="00911A0F"/>
    <w:rsid w:val="00912E41"/>
    <w:rsid w:val="009144B9"/>
    <w:rsid w:val="009158DC"/>
    <w:rsid w:val="009328C5"/>
    <w:rsid w:val="009328F1"/>
    <w:rsid w:val="00936B7D"/>
    <w:rsid w:val="009420C3"/>
    <w:rsid w:val="0094434A"/>
    <w:rsid w:val="009458A3"/>
    <w:rsid w:val="009523A8"/>
    <w:rsid w:val="009558BA"/>
    <w:rsid w:val="00956BC1"/>
    <w:rsid w:val="00972D04"/>
    <w:rsid w:val="00973C78"/>
    <w:rsid w:val="009762D5"/>
    <w:rsid w:val="009777CA"/>
    <w:rsid w:val="009805C9"/>
    <w:rsid w:val="009806EB"/>
    <w:rsid w:val="00982478"/>
    <w:rsid w:val="009828C6"/>
    <w:rsid w:val="00984B96"/>
    <w:rsid w:val="00992590"/>
    <w:rsid w:val="009933D5"/>
    <w:rsid w:val="009933DF"/>
    <w:rsid w:val="009A01CD"/>
    <w:rsid w:val="009A19D3"/>
    <w:rsid w:val="009A1AFF"/>
    <w:rsid w:val="009A1C44"/>
    <w:rsid w:val="009A38FE"/>
    <w:rsid w:val="009A68A8"/>
    <w:rsid w:val="009B5194"/>
    <w:rsid w:val="009B5FE5"/>
    <w:rsid w:val="009C4902"/>
    <w:rsid w:val="009D5386"/>
    <w:rsid w:val="009E3C73"/>
    <w:rsid w:val="009E6494"/>
    <w:rsid w:val="009F162C"/>
    <w:rsid w:val="009F6E08"/>
    <w:rsid w:val="009F7102"/>
    <w:rsid w:val="00A0038F"/>
    <w:rsid w:val="00A0357B"/>
    <w:rsid w:val="00A07E14"/>
    <w:rsid w:val="00A10C2F"/>
    <w:rsid w:val="00A12E6B"/>
    <w:rsid w:val="00A14990"/>
    <w:rsid w:val="00A202C0"/>
    <w:rsid w:val="00A248B0"/>
    <w:rsid w:val="00A269AA"/>
    <w:rsid w:val="00A26C7E"/>
    <w:rsid w:val="00A3113E"/>
    <w:rsid w:val="00A32C32"/>
    <w:rsid w:val="00A34AE9"/>
    <w:rsid w:val="00A35BC5"/>
    <w:rsid w:val="00A36010"/>
    <w:rsid w:val="00A4476C"/>
    <w:rsid w:val="00A47D07"/>
    <w:rsid w:val="00A5271A"/>
    <w:rsid w:val="00A65825"/>
    <w:rsid w:val="00A67274"/>
    <w:rsid w:val="00A707C1"/>
    <w:rsid w:val="00A7167F"/>
    <w:rsid w:val="00A73CAC"/>
    <w:rsid w:val="00A73F7D"/>
    <w:rsid w:val="00A75366"/>
    <w:rsid w:val="00A7551D"/>
    <w:rsid w:val="00A77BB5"/>
    <w:rsid w:val="00A84288"/>
    <w:rsid w:val="00A8719D"/>
    <w:rsid w:val="00A90280"/>
    <w:rsid w:val="00A90FC1"/>
    <w:rsid w:val="00A93362"/>
    <w:rsid w:val="00A949F8"/>
    <w:rsid w:val="00A9753C"/>
    <w:rsid w:val="00AA03A6"/>
    <w:rsid w:val="00AA07A5"/>
    <w:rsid w:val="00AA2AAF"/>
    <w:rsid w:val="00AA5EE4"/>
    <w:rsid w:val="00AA60B7"/>
    <w:rsid w:val="00AB113A"/>
    <w:rsid w:val="00AB3AAA"/>
    <w:rsid w:val="00AB45D8"/>
    <w:rsid w:val="00AB5D69"/>
    <w:rsid w:val="00AB5DAB"/>
    <w:rsid w:val="00AB6376"/>
    <w:rsid w:val="00AB667F"/>
    <w:rsid w:val="00AC205F"/>
    <w:rsid w:val="00AC4088"/>
    <w:rsid w:val="00AC537A"/>
    <w:rsid w:val="00AC7B1F"/>
    <w:rsid w:val="00AD131A"/>
    <w:rsid w:val="00AD37AE"/>
    <w:rsid w:val="00AE527A"/>
    <w:rsid w:val="00AF272D"/>
    <w:rsid w:val="00AF3C8E"/>
    <w:rsid w:val="00AF49F4"/>
    <w:rsid w:val="00AF610B"/>
    <w:rsid w:val="00AF7BAC"/>
    <w:rsid w:val="00B023AE"/>
    <w:rsid w:val="00B04E82"/>
    <w:rsid w:val="00B069FD"/>
    <w:rsid w:val="00B10E73"/>
    <w:rsid w:val="00B20223"/>
    <w:rsid w:val="00B216E2"/>
    <w:rsid w:val="00B2210C"/>
    <w:rsid w:val="00B2445C"/>
    <w:rsid w:val="00B24514"/>
    <w:rsid w:val="00B2482C"/>
    <w:rsid w:val="00B30FA6"/>
    <w:rsid w:val="00B31AE1"/>
    <w:rsid w:val="00B3262B"/>
    <w:rsid w:val="00B33986"/>
    <w:rsid w:val="00B40BF7"/>
    <w:rsid w:val="00B432A2"/>
    <w:rsid w:val="00B457E1"/>
    <w:rsid w:val="00B47543"/>
    <w:rsid w:val="00B51E12"/>
    <w:rsid w:val="00B5465E"/>
    <w:rsid w:val="00B6062C"/>
    <w:rsid w:val="00B63BFD"/>
    <w:rsid w:val="00B65EE6"/>
    <w:rsid w:val="00B66895"/>
    <w:rsid w:val="00B70A1B"/>
    <w:rsid w:val="00B73C17"/>
    <w:rsid w:val="00B758E5"/>
    <w:rsid w:val="00B771A2"/>
    <w:rsid w:val="00B77921"/>
    <w:rsid w:val="00B77CC9"/>
    <w:rsid w:val="00B83A6C"/>
    <w:rsid w:val="00B83C7E"/>
    <w:rsid w:val="00B8667E"/>
    <w:rsid w:val="00B92A28"/>
    <w:rsid w:val="00B97E31"/>
    <w:rsid w:val="00BA16FF"/>
    <w:rsid w:val="00BA3AA9"/>
    <w:rsid w:val="00BB115F"/>
    <w:rsid w:val="00BB223D"/>
    <w:rsid w:val="00BB493D"/>
    <w:rsid w:val="00BC03AC"/>
    <w:rsid w:val="00BC686F"/>
    <w:rsid w:val="00BD00F1"/>
    <w:rsid w:val="00BD369E"/>
    <w:rsid w:val="00BD48BB"/>
    <w:rsid w:val="00BD5243"/>
    <w:rsid w:val="00BD5E11"/>
    <w:rsid w:val="00BD5F43"/>
    <w:rsid w:val="00BD7D0F"/>
    <w:rsid w:val="00BE08D5"/>
    <w:rsid w:val="00BE218E"/>
    <w:rsid w:val="00BF3E24"/>
    <w:rsid w:val="00BF5B09"/>
    <w:rsid w:val="00BF5F1A"/>
    <w:rsid w:val="00BF7053"/>
    <w:rsid w:val="00C00290"/>
    <w:rsid w:val="00C01BD5"/>
    <w:rsid w:val="00C04321"/>
    <w:rsid w:val="00C04F7A"/>
    <w:rsid w:val="00C05251"/>
    <w:rsid w:val="00C05C72"/>
    <w:rsid w:val="00C14AE2"/>
    <w:rsid w:val="00C167B6"/>
    <w:rsid w:val="00C225CE"/>
    <w:rsid w:val="00C242B8"/>
    <w:rsid w:val="00C26859"/>
    <w:rsid w:val="00C26F33"/>
    <w:rsid w:val="00C31B7A"/>
    <w:rsid w:val="00C320BD"/>
    <w:rsid w:val="00C34285"/>
    <w:rsid w:val="00C35E4F"/>
    <w:rsid w:val="00C362FC"/>
    <w:rsid w:val="00C37CAB"/>
    <w:rsid w:val="00C41452"/>
    <w:rsid w:val="00C443A5"/>
    <w:rsid w:val="00C445DD"/>
    <w:rsid w:val="00C4591B"/>
    <w:rsid w:val="00C46CAA"/>
    <w:rsid w:val="00C47A28"/>
    <w:rsid w:val="00C51FD9"/>
    <w:rsid w:val="00C52330"/>
    <w:rsid w:val="00C525DC"/>
    <w:rsid w:val="00C53B0B"/>
    <w:rsid w:val="00C56187"/>
    <w:rsid w:val="00C664B3"/>
    <w:rsid w:val="00C7380D"/>
    <w:rsid w:val="00C74BE3"/>
    <w:rsid w:val="00C74E20"/>
    <w:rsid w:val="00C86B21"/>
    <w:rsid w:val="00C9147D"/>
    <w:rsid w:val="00C94EC9"/>
    <w:rsid w:val="00CA1368"/>
    <w:rsid w:val="00CA57D8"/>
    <w:rsid w:val="00CB0376"/>
    <w:rsid w:val="00CB2033"/>
    <w:rsid w:val="00CB3723"/>
    <w:rsid w:val="00CC0E92"/>
    <w:rsid w:val="00CC1894"/>
    <w:rsid w:val="00CC2677"/>
    <w:rsid w:val="00CC55E7"/>
    <w:rsid w:val="00CC6CF3"/>
    <w:rsid w:val="00CD5BC8"/>
    <w:rsid w:val="00CD6A1D"/>
    <w:rsid w:val="00CD7E3B"/>
    <w:rsid w:val="00CE05D6"/>
    <w:rsid w:val="00CE1339"/>
    <w:rsid w:val="00CE2F9E"/>
    <w:rsid w:val="00CE369D"/>
    <w:rsid w:val="00CE7720"/>
    <w:rsid w:val="00CF18BE"/>
    <w:rsid w:val="00CF2F4F"/>
    <w:rsid w:val="00CF4415"/>
    <w:rsid w:val="00CF5126"/>
    <w:rsid w:val="00D0120F"/>
    <w:rsid w:val="00D05ADD"/>
    <w:rsid w:val="00D07811"/>
    <w:rsid w:val="00D10810"/>
    <w:rsid w:val="00D1106D"/>
    <w:rsid w:val="00D127F7"/>
    <w:rsid w:val="00D16C13"/>
    <w:rsid w:val="00D17203"/>
    <w:rsid w:val="00D27E8E"/>
    <w:rsid w:val="00D31D8C"/>
    <w:rsid w:val="00D37760"/>
    <w:rsid w:val="00D4473C"/>
    <w:rsid w:val="00D44E2A"/>
    <w:rsid w:val="00D56719"/>
    <w:rsid w:val="00D60A4F"/>
    <w:rsid w:val="00D60B9F"/>
    <w:rsid w:val="00D6217B"/>
    <w:rsid w:val="00D63A85"/>
    <w:rsid w:val="00D67E35"/>
    <w:rsid w:val="00D807BB"/>
    <w:rsid w:val="00D83A06"/>
    <w:rsid w:val="00D84673"/>
    <w:rsid w:val="00D84708"/>
    <w:rsid w:val="00D85808"/>
    <w:rsid w:val="00D86F5E"/>
    <w:rsid w:val="00D87AE1"/>
    <w:rsid w:val="00D90EF3"/>
    <w:rsid w:val="00D97142"/>
    <w:rsid w:val="00DA1575"/>
    <w:rsid w:val="00DA32A8"/>
    <w:rsid w:val="00DA3891"/>
    <w:rsid w:val="00DA46A0"/>
    <w:rsid w:val="00DA53F7"/>
    <w:rsid w:val="00DA61E6"/>
    <w:rsid w:val="00DA74B8"/>
    <w:rsid w:val="00DB019B"/>
    <w:rsid w:val="00DB0484"/>
    <w:rsid w:val="00DB0C56"/>
    <w:rsid w:val="00DC122E"/>
    <w:rsid w:val="00DC516C"/>
    <w:rsid w:val="00DD1930"/>
    <w:rsid w:val="00DD328A"/>
    <w:rsid w:val="00DD5D49"/>
    <w:rsid w:val="00DE10DD"/>
    <w:rsid w:val="00DE477E"/>
    <w:rsid w:val="00DE4C88"/>
    <w:rsid w:val="00DF224E"/>
    <w:rsid w:val="00DF25F9"/>
    <w:rsid w:val="00DF38E0"/>
    <w:rsid w:val="00DF567F"/>
    <w:rsid w:val="00E0144E"/>
    <w:rsid w:val="00E04663"/>
    <w:rsid w:val="00E04CD7"/>
    <w:rsid w:val="00E06F38"/>
    <w:rsid w:val="00E11E90"/>
    <w:rsid w:val="00E13D8C"/>
    <w:rsid w:val="00E159F0"/>
    <w:rsid w:val="00E161D8"/>
    <w:rsid w:val="00E1713D"/>
    <w:rsid w:val="00E21ED4"/>
    <w:rsid w:val="00E23ACD"/>
    <w:rsid w:val="00E248A6"/>
    <w:rsid w:val="00E27884"/>
    <w:rsid w:val="00E32E35"/>
    <w:rsid w:val="00E33A6C"/>
    <w:rsid w:val="00E34806"/>
    <w:rsid w:val="00E51FCE"/>
    <w:rsid w:val="00E54624"/>
    <w:rsid w:val="00E54CF1"/>
    <w:rsid w:val="00E558BE"/>
    <w:rsid w:val="00E55B40"/>
    <w:rsid w:val="00E56B94"/>
    <w:rsid w:val="00E570E8"/>
    <w:rsid w:val="00E62EAA"/>
    <w:rsid w:val="00E6708D"/>
    <w:rsid w:val="00E72879"/>
    <w:rsid w:val="00E72AE5"/>
    <w:rsid w:val="00E73DAA"/>
    <w:rsid w:val="00E74B90"/>
    <w:rsid w:val="00E7776C"/>
    <w:rsid w:val="00E80DC6"/>
    <w:rsid w:val="00E81ED4"/>
    <w:rsid w:val="00E83688"/>
    <w:rsid w:val="00E8476E"/>
    <w:rsid w:val="00E8505F"/>
    <w:rsid w:val="00E8593A"/>
    <w:rsid w:val="00E85F9F"/>
    <w:rsid w:val="00E863B3"/>
    <w:rsid w:val="00E866B8"/>
    <w:rsid w:val="00E869E3"/>
    <w:rsid w:val="00E90E3F"/>
    <w:rsid w:val="00E90F6F"/>
    <w:rsid w:val="00E92239"/>
    <w:rsid w:val="00E97435"/>
    <w:rsid w:val="00EA2D65"/>
    <w:rsid w:val="00EA7270"/>
    <w:rsid w:val="00EA7874"/>
    <w:rsid w:val="00EB1578"/>
    <w:rsid w:val="00EB26FB"/>
    <w:rsid w:val="00EB30C1"/>
    <w:rsid w:val="00EB3EA4"/>
    <w:rsid w:val="00EB4D28"/>
    <w:rsid w:val="00EB69F4"/>
    <w:rsid w:val="00EC0557"/>
    <w:rsid w:val="00EC07C7"/>
    <w:rsid w:val="00EC0C53"/>
    <w:rsid w:val="00EC7AFD"/>
    <w:rsid w:val="00ED0204"/>
    <w:rsid w:val="00ED375D"/>
    <w:rsid w:val="00ED61B0"/>
    <w:rsid w:val="00ED64D9"/>
    <w:rsid w:val="00EE05E1"/>
    <w:rsid w:val="00EE5577"/>
    <w:rsid w:val="00EF3FBB"/>
    <w:rsid w:val="00EF4DFA"/>
    <w:rsid w:val="00F0092B"/>
    <w:rsid w:val="00F00ECC"/>
    <w:rsid w:val="00F02FCF"/>
    <w:rsid w:val="00F0309A"/>
    <w:rsid w:val="00F0432C"/>
    <w:rsid w:val="00F11E6D"/>
    <w:rsid w:val="00F161EF"/>
    <w:rsid w:val="00F17FD7"/>
    <w:rsid w:val="00F24516"/>
    <w:rsid w:val="00F24E9C"/>
    <w:rsid w:val="00F25838"/>
    <w:rsid w:val="00F27A58"/>
    <w:rsid w:val="00F314DA"/>
    <w:rsid w:val="00F315D8"/>
    <w:rsid w:val="00F3194D"/>
    <w:rsid w:val="00F373F1"/>
    <w:rsid w:val="00F40D0A"/>
    <w:rsid w:val="00F440B6"/>
    <w:rsid w:val="00F45B06"/>
    <w:rsid w:val="00F4615F"/>
    <w:rsid w:val="00F47905"/>
    <w:rsid w:val="00F53B1C"/>
    <w:rsid w:val="00F63A21"/>
    <w:rsid w:val="00F643A0"/>
    <w:rsid w:val="00F70744"/>
    <w:rsid w:val="00F71764"/>
    <w:rsid w:val="00F718B9"/>
    <w:rsid w:val="00F74461"/>
    <w:rsid w:val="00F75915"/>
    <w:rsid w:val="00F77F22"/>
    <w:rsid w:val="00F81C38"/>
    <w:rsid w:val="00F82479"/>
    <w:rsid w:val="00F8291D"/>
    <w:rsid w:val="00F83090"/>
    <w:rsid w:val="00F830E1"/>
    <w:rsid w:val="00F91439"/>
    <w:rsid w:val="00F94996"/>
    <w:rsid w:val="00FA5119"/>
    <w:rsid w:val="00FA651F"/>
    <w:rsid w:val="00FA7124"/>
    <w:rsid w:val="00FB1159"/>
    <w:rsid w:val="00FB31E9"/>
    <w:rsid w:val="00FC0870"/>
    <w:rsid w:val="00FC0F00"/>
    <w:rsid w:val="00FC3D4A"/>
    <w:rsid w:val="00FC5FC5"/>
    <w:rsid w:val="00FC7A53"/>
    <w:rsid w:val="00FD0323"/>
    <w:rsid w:val="00FD0EB1"/>
    <w:rsid w:val="00FD3F82"/>
    <w:rsid w:val="00FD5F7B"/>
    <w:rsid w:val="00FD6AD5"/>
    <w:rsid w:val="00FD6D31"/>
    <w:rsid w:val="00FE0E72"/>
    <w:rsid w:val="00FE721E"/>
    <w:rsid w:val="00FF0E01"/>
    <w:rsid w:val="00FF2DF4"/>
    <w:rsid w:val="00FF3234"/>
    <w:rsid w:val="00FF3E23"/>
    <w:rsid w:val="00FF455D"/>
    <w:rsid w:val="00FF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18A9F0-AEB4-47A4-B876-8B9C26AAD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FCE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1FCE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1FCE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astor</dc:creator>
  <cp:keywords/>
  <dc:description/>
  <cp:lastModifiedBy>Jose Pastor</cp:lastModifiedBy>
  <cp:revision>2</cp:revision>
  <dcterms:created xsi:type="dcterms:W3CDTF">2015-06-04T01:46:00Z</dcterms:created>
  <dcterms:modified xsi:type="dcterms:W3CDTF">2015-06-04T01:46:00Z</dcterms:modified>
</cp:coreProperties>
</file>